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S1. Primers used in this study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5670" w:type="dxa"/>
        <w:jc w:val="left"/>
        <w:tblInd w:w="55" w:type="dxa"/>
        <w:tblLayout w:type="fixed"/>
        <w:tblCellMar>
          <w:top w:w="0" w:type="dxa"/>
          <w:left w:w="28" w:type="dxa"/>
          <w:bottom w:w="0" w:type="dxa"/>
          <w:right w:w="0" w:type="dxa"/>
        </w:tblCellMar>
      </w:tblPr>
      <w:tblGrid>
        <w:gridCol w:w="1495"/>
        <w:gridCol w:w="1417"/>
        <w:gridCol w:w="1134"/>
        <w:gridCol w:w="6379"/>
        <w:gridCol w:w="5245"/>
      </w:tblGrid>
      <w:tr>
        <w:trPr>
          <w:tblHeader w:val="true"/>
          <w:trHeight w:val="516" w:hRule="atLeast"/>
        </w:trPr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ector constructed/Gene cloned (plasmid)</w:t>
            </w:r>
            <w:r>
              <w:rPr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85" w:type="dxa"/>
            </w:tcMar>
            <w:vAlign w:val="center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imer pair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20"/>
                <w:sz w:val="18"/>
                <w:szCs w:val="18"/>
              </w:rPr>
            </w:pPr>
            <w:r>
              <w:rPr>
                <w:spacing w:val="-20"/>
                <w:sz w:val="18"/>
                <w:szCs w:val="18"/>
              </w:rPr>
              <w:t>primer length</w:t>
            </w:r>
          </w:p>
        </w:tc>
        <w:tc>
          <w:tcPr>
            <w:tcW w:w="637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escription (binds to - RE sites contained – used for- orientation)</w:t>
            </w:r>
            <w:r>
              <w:rPr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24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rimer sequence</w:t>
            </w:r>
            <w:r>
              <w:rPr>
                <w:b/>
                <w:sz w:val="24"/>
                <w:szCs w:val="24"/>
                <w:vertAlign w:val="super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pCYS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41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63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FLIPglu600µΔ11 Aphrodite - </w:t>
            </w:r>
            <w:r>
              <w:rPr>
                <w:b/>
              </w:rPr>
              <w:t>SpeI</w:t>
            </w:r>
            <w:r>
              <w:rPr/>
              <w:t xml:space="preserve"> - T4 ligation after SpeI digest - Rev</w:t>
            </w:r>
          </w:p>
        </w:tc>
        <w:tc>
          <w:tcPr>
            <w:tcW w:w="52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AAA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GTACCGATCCCGGCGGCG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  <w:r>
              <w:rPr>
                <w:color w:val="808080"/>
                <w:sz w:val="16"/>
                <w:szCs w:val="16"/>
              </w:rPr>
              <w:t>(cyan/yellow)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41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63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FLIPglu600µΔ11 Aphrodite - </w:t>
            </w:r>
            <w:r>
              <w:rPr>
                <w:b/>
              </w:rPr>
              <w:t>SpeI</w:t>
            </w:r>
            <w:r>
              <w:rPr/>
              <w:t xml:space="preserve"> - T4 ligation after SpeI digest - For</w:t>
            </w:r>
          </w:p>
        </w:tc>
        <w:tc>
          <w:tcPr>
            <w:tcW w:w="52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TTT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CTCGAGTTGTTTACGGGC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CYSfor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3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CYS - screening and sequencing constructs - For </w:t>
            </w:r>
          </w:p>
        </w:tc>
        <w:tc>
          <w:tcPr>
            <w:tcW w:w="52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CACCCAGTCCGCCCTGAG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CYSrev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CYS - screening and sequencing construct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ATGCCCGTTAACATCC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c023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972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mKate2 -  </w:t>
            </w:r>
            <w:r>
              <w:rPr>
                <w:b/>
              </w:rPr>
              <w:t>BamHI</w:t>
            </w:r>
            <w:r>
              <w:rPr/>
              <w:t xml:space="preserve"> – T4 ligation with pCYS digested BamHI/KpnI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A</w:t>
            </w:r>
            <w:r>
              <w:rPr>
                <w:b/>
                <w:sz w:val="18"/>
                <w:szCs w:val="18"/>
                <w:highlight w:val="yellow"/>
              </w:rPr>
              <w:t>GGATCC</w:t>
            </w:r>
            <w:r>
              <w:rPr>
                <w:sz w:val="18"/>
                <w:szCs w:val="18"/>
              </w:rPr>
              <w:t>GGGCCGCATGGTGAGCGAGCTGATTAA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(pLM634)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97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3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mKate2 -  </w:t>
            </w:r>
            <w:r>
              <w:rPr>
                <w:b/>
              </w:rPr>
              <w:t>KpnI</w:t>
            </w:r>
            <w:r>
              <w:rPr/>
              <w:t xml:space="preserve"> – T4 ligation with pCYS digested BamHI/KpnI - Rev</w:t>
            </w:r>
          </w:p>
        </w:tc>
        <w:tc>
          <w:tcPr>
            <w:tcW w:w="52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TCACTAGT</w:t>
            </w:r>
            <w:r>
              <w:rPr>
                <w:b/>
                <w:sz w:val="18"/>
                <w:szCs w:val="18"/>
                <w:highlight w:val="yellow"/>
              </w:rPr>
              <w:t>GGTACC</w:t>
            </w:r>
            <w:r>
              <w:rPr>
                <w:sz w:val="18"/>
                <w:szCs w:val="18"/>
              </w:rPr>
              <w:t>TCTGTGCCCCAGTTTGCTA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808080"/>
                <w:sz w:val="16"/>
                <w:szCs w:val="16"/>
              </w:rPr>
              <w:t>(red/yellow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c023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1043b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mOrange - </w:t>
            </w:r>
            <w:r>
              <w:rPr>
                <w:b/>
              </w:rPr>
              <w:t>XhoI</w:t>
            </w:r>
            <w:r>
              <w:rPr/>
              <w:t xml:space="preserve"> - BD cloning with Xho\HindIII cut pLMB634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TTCACTAGT</w:t>
            </w:r>
            <w:r>
              <w:rPr>
                <w:b/>
                <w:sz w:val="18"/>
                <w:szCs w:val="18"/>
                <w:highlight w:val="yellow"/>
              </w:rPr>
              <w:t>CTCGAG</w:t>
            </w:r>
            <w:r>
              <w:rPr>
                <w:sz w:val="18"/>
                <w:szCs w:val="18"/>
              </w:rPr>
              <w:t>ATGGTGAGCAAGGGCGAGGA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(pLMB523)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1044b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63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mOrange - </w:t>
            </w:r>
            <w:r>
              <w:rPr>
                <w:b/>
              </w:rPr>
              <w:t>HindIII</w:t>
            </w:r>
            <w:r>
              <w:rPr/>
              <w:t xml:space="preserve"> - BD cloning with Xho\HindIII cut pLMB634 - Rev</w:t>
            </w:r>
          </w:p>
        </w:tc>
        <w:tc>
          <w:tcPr>
            <w:tcW w:w="52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GCCGGATC</w:t>
            </w:r>
            <w:r>
              <w:rPr>
                <w:b/>
                <w:sz w:val="18"/>
                <w:szCs w:val="18"/>
                <w:highlight w:val="yellow"/>
              </w:rPr>
              <w:t>AAGCTT</w:t>
            </w:r>
            <w:r>
              <w:rPr>
                <w:sz w:val="18"/>
                <w:szCs w:val="18"/>
              </w:rPr>
              <w:t>TCACTTGTACAGCTCGTCCAT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ROSfor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3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S - screening and sequencing constructs - For</w:t>
            </w:r>
          </w:p>
        </w:tc>
        <w:tc>
          <w:tcPr>
            <w:tcW w:w="52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AGATACTGCGACCTCCC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808080"/>
                <w:sz w:val="16"/>
                <w:szCs w:val="16"/>
              </w:rPr>
              <w:t>(red/orange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ROSrev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37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S - screening and sequencing constructs - Rev</w:t>
            </w:r>
          </w:p>
        </w:tc>
        <w:tc>
          <w:tcPr>
            <w:tcW w:w="52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GGCCATGTTATTCTCCT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glB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06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3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glB core from pFLIPglu600µΔ13 -</w:t>
            </w:r>
            <w:r>
              <w:rPr>
                <w:b/>
              </w:rPr>
              <w:t xml:space="preserve"> 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CTGATACTCGCATTGGT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(pLMB240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MglB core from pFLIPglu600µΔ13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AGCCAGGTTGTCTTTATCTA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a00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36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a0067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AAGGTCTCAGCATCGCCTT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3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a0067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CGCAGACCCTGCTTCGCCA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a01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576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a0157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CAGACGGTGTTGAAGGCGT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57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a0157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CTTCACGGCGAGCGCCTTTT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a02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46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a0203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ACACCTCGGCCAAGAAGAT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4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a0203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CTTTGCCGACTCGATGAC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a02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32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a0252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AGTTCAACGACCGCAACAT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3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a0252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CTTGCGGATCTCTTCCAG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a07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578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a0799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CCGATCTCGTTTTCACGAG</w:t>
            </w:r>
          </w:p>
        </w:tc>
      </w:tr>
      <w:tr>
        <w:trPr>
          <w:trHeight w:val="124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57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a0799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CTTCGCCTGCCAGGCGTAC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a14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74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a1427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CATTGACGGATCCCGCGAT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7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a1427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GACCGATACTGAATTTGT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a21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580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a2129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GGCCAACCTCACTGAAGAT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58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a2129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CTTCACCTCCGCGGTATTGA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a23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48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a2305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CAATCGAGCGAGGTGACGAT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4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a2305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AGCTTGAAGATCCGCCGG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Mb200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582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0036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AGATCCGCGATCAGACGGT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(pLMB229)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58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3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0036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TTGGCCGCGGGCGGTGCC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(pLMB521)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107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3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0036 - </w:t>
            </w:r>
            <w:r>
              <w:rPr>
                <w:b/>
              </w:rPr>
              <w:t>SpeI</w:t>
            </w:r>
            <w:r>
              <w:rPr/>
              <w:t xml:space="preserve"> - BD cloning in pROS - For</w:t>
            </w:r>
          </w:p>
        </w:tc>
        <w:tc>
          <w:tcPr>
            <w:tcW w:w="52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GA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AGATCCGCGATCAGACG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107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0036 - </w:t>
            </w:r>
            <w:r>
              <w:rPr>
                <w:b/>
              </w:rPr>
              <w:t>SpeI</w:t>
            </w:r>
            <w:r>
              <w:rPr/>
              <w:t xml:space="preserve"> - BD cloning in pRO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CAT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TTGGCCGCGGGCGGTGCC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b200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598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0072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AGAACGTCGGCATCACCAT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59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0072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CTGATTTGCGGTAGCGTA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b201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736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0144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ATCGGTACC</w:t>
            </w:r>
            <w:r>
              <w:rPr>
                <w:b/>
                <w:sz w:val="16"/>
                <w:szCs w:val="16"/>
                <w:highlight w:val="yellow"/>
              </w:rPr>
              <w:t>ACTAGT</w:t>
            </w:r>
            <w:r>
              <w:rPr>
                <w:sz w:val="16"/>
                <w:szCs w:val="16"/>
              </w:rPr>
              <w:t>GCATCCGGGCCGGTCAAGATC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73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0144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TTTGATCTTGATCTCGGAGAG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b202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584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0295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CAAGAGGCGCGCACATTGC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58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0295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ACGGAGATCGAGCAGCGT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b203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60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0316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CAGGACGCTCCCTCCGTCGT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6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0316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AACGGGTACTGGCTGTA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b203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52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0325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CCGAATTGTCTATGGCGG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5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0325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CCAAGCGTCGCCCTTGAGTT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b204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42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0410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CTGAGCCGGAGAGTTGCAA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4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0410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CTTTTCAACGCGCTCTCAA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b204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78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0428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ACGAGAACAAGCTCGAGGA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7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0428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TTTCGCGGCGCAGAGCTTTTC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b204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30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0442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CAGACGGCGCTCAAATGGG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3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0442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CTTGATGGCGCGGATAGCCT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b205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724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0570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AAGCTCCGGAACCGGTGAC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72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0570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ATTCGCCGCGGCGGACGTC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Mb207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62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0712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AGACTATCGGCGTGTCGAT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(pLMB319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6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0712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TTCTTCGTCTGATATTGCG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b208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34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0856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GCATCGCAAACGCCGCCGA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3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0856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AAAACGGCGTCGGCGC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b209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44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0902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AAGGATCTGGTCATCGGC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4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0902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TTTGCAGGCAGCAACGTCG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b209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56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0931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CAGAAGAAACAGCTCGTCAT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5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0931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TTTCTGGATGCAGGTATCC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b210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90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1097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CCGGCCTGCCCGAGCGGAT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9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1097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CTTCACCGCTTCGCCATTGA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b211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26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1103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CGGACCTGCCCGGCAAGTT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2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1103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AGCTTGCCGGCGTCTTCGA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b211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586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1133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ACACGACCATCCTGAACGT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58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1133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TTGCCCCGGTCGGTAGATCT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b211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588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1135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CAACAGGCATCGAGCAAGCT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58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1135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CTTGTACTCGATGGGAAAA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b211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72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1151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CGGACCAGGAAATCAGCT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7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1151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CTTGTACTGTTCGAGGTCG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b212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70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1221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AAACGACGCTGAACGCGCT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7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1221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AGACCGCTATTCTCGGCG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b212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02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1273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CAGGAGAAGACCCTTACCAT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1273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CTGGCCGACCTTGGCGTTC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b213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38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1345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AACTGCCAAAACTGGCGCA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3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1345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TAGGCGTTGGCGAGTTCG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b213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732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1353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CAGACGGTGCTGCGCTCGT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73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1353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CTGTACTGCGCGTACGTCCT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b213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66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1377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ACGGCATCGGCGCATCGCT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6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1377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TTTCCCGGTATAGACGCCC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b214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40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1421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CGGAGATCAATCTGGACG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4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1421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TTTGCAGGCAAACTCCGGATA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b215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590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1526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AAACCAGCGTCGTCGTGG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59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1526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CTTGGCGGCTTCTTTCGCATA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b215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28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1587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ATCGGTACC</w:t>
            </w:r>
            <w:r>
              <w:rPr>
                <w:b/>
                <w:sz w:val="16"/>
                <w:szCs w:val="16"/>
                <w:highlight w:val="yellow"/>
              </w:rPr>
              <w:t>ACTAGT</w:t>
            </w:r>
            <w:r>
              <w:rPr>
                <w:sz w:val="16"/>
                <w:szCs w:val="16"/>
              </w:rPr>
              <w:t>GCCGAACTCGTCGTCGGCTTTT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1587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CAACTCGAG</w:t>
            </w:r>
            <w:r>
              <w:rPr>
                <w:b/>
                <w:sz w:val="16"/>
                <w:szCs w:val="16"/>
                <w:highlight w:val="yellow"/>
              </w:rPr>
              <w:t>ACTAGT</w:t>
            </w:r>
            <w:r>
              <w:rPr>
                <w:sz w:val="16"/>
                <w:szCs w:val="16"/>
              </w:rPr>
              <w:t>GTAGCCGAGGCCTTTCTTTTCTTC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b216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04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1647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TCCGAGCCGACCGTGGTGC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1647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ATTGATCGGGCCGCTTTCG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b216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58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1652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AAGGAAATCACCATCTGGTG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5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b21652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CTGGATCTGTGCGCTGACCT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c002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730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c00265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CGGACTTCACCTATAAG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73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c00265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CCGAGGCTGGTGCCTAC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c006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80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c00672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TCCTATTGCGGCGACGGCAA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8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c00672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CTTGAGACCGGCTTCGATCTT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c014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68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c01496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AGACCCTGACCATTGCCAC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6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c01496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CTTGATGTAGCCGGCCTTG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c016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64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c01628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CCGACTTCGACTGGAAGG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6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c01628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CCGAGCCCGGCTTCCGC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c016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728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c01652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CAGGAGCCGCTGAAAGAGCT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7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c01652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CCGCCCGCCGATCACACC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c018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592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c01827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CCGAAAAGGTCACACTTCA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59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3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c01827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CTTAAGCGCCGCGTCCGT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c02021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73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63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c02021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ATCGGTACC</w:t>
            </w:r>
            <w:r>
              <w:rPr>
                <w:b/>
                <w:sz w:val="16"/>
                <w:szCs w:val="16"/>
                <w:highlight w:val="yellow"/>
              </w:rPr>
              <w:t>ACTAGT</w:t>
            </w:r>
            <w:r>
              <w:rPr>
                <w:sz w:val="16"/>
                <w:szCs w:val="16"/>
              </w:rPr>
              <w:t>ACGGGCGCAAAGCGGAAAGTC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73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c02021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CAACTCGAG</w:t>
            </w:r>
            <w:r>
              <w:rPr>
                <w:b/>
                <w:sz w:val="16"/>
                <w:szCs w:val="16"/>
                <w:highlight w:val="yellow"/>
              </w:rPr>
              <w:t>ACTAGT</w:t>
            </w:r>
            <w:r>
              <w:rPr>
                <w:sz w:val="16"/>
                <w:szCs w:val="16"/>
              </w:rPr>
              <w:t>GCCGAAGCGCGCCTCGCGCTC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c021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594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c02171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CCGAGGTGTCGGCATGC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59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c02171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CCCCAGCACTTCTCCATG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Mc023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22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c02324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AAAACAAGAAGATCGCG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(pLMB291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c02324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AAGATCTTCGCGAATTC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c023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726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c02344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GCGAGGCGAAGCCGGAC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72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c02344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TTGCTGGCGGCAAGTCTTTT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c024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720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c02415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CGACGCTGCGTTGGGGCA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72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c02415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TTCGGCCATTTGCGTGTGC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c025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740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c02509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CGGAAAAGCTCAAGGCCGT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74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c02509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TTGCGACAAGCCTTTCGCGAT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c025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76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c02514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GGATGGACGAGGCAAAGCA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7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c02514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TTCGTCTGCCAGCTCTTGA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c027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722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c02737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CCGAGCCGGAAAGCTGCG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7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c02737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AGGCCGAGGGCGGCCTTGA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Mc027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24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c02774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CAGGACGTCACGATTCCCAT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(pLMB292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2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c02774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TTGACCTTCGGATTCAGAA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c028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704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c02832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AGGAACAACCCGTCTGGCA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7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c02832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TTTTGCAGCCGTGTTTTTCGA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c028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781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c02873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CAGGACGCAACGCTGACGAT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78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c02873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TTTTACCGGCTTGAACCAG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c030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54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c03061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CCGACCTGAAATTCAAGCC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5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c03061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CTTGATGGAGTCCCATGCCTT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c031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744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c03196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CGGAGAAGGTCACCGTGTT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74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c03196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TTCCAGAACCGTGAAGCC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Mc042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00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c04259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ACCGATCTCGAGGTCACG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(pLMB345)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60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3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c04259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ATCCGCAGCGGCGATGAT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(pLMB522)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107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3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c04259 - </w:t>
            </w:r>
            <w:r>
              <w:rPr>
                <w:b/>
              </w:rPr>
              <w:t>SpeI</w:t>
            </w:r>
            <w:r>
              <w:rPr/>
              <w:t xml:space="preserve"> - BD cloning in pROS - For</w:t>
            </w:r>
          </w:p>
        </w:tc>
        <w:tc>
          <w:tcPr>
            <w:tcW w:w="52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GA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ACCGATCTCGAGGTCACG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107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c04259 - </w:t>
            </w:r>
            <w:r>
              <w:rPr>
                <w:b/>
              </w:rPr>
              <w:t>SpeI</w:t>
            </w:r>
            <w:r>
              <w:rPr/>
              <w:t xml:space="preserve"> - BD cloning in pRO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CAT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ATCCGCAGCGGCGATGAT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c043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596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c04396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CCGAGAATGTGGAAGTACT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59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SMc04396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CTTCGCAGCCTCGACCGCC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CAP_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849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DctP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AGCCCATCGTGATCAAGTT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cc03024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85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DctP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TTCCGCCGTCGCGGCCTTGA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(pLMB414)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108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3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DctP - </w:t>
            </w:r>
            <w:r>
              <w:rPr>
                <w:b/>
              </w:rPr>
              <w:t>SpeI</w:t>
            </w:r>
            <w:r>
              <w:rPr/>
              <w:t xml:space="preserve"> - BD cloning in pROS - For</w:t>
            </w:r>
          </w:p>
        </w:tc>
        <w:tc>
          <w:tcPr>
            <w:tcW w:w="52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GA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AGCCCATCGTGATCAAGT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(pLMB520)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108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DctP - </w:t>
            </w:r>
            <w:r>
              <w:rPr>
                <w:b/>
              </w:rPr>
              <w:t>SpeI</w:t>
            </w:r>
            <w:r>
              <w:rPr/>
              <w:t xml:space="preserve"> - BD cloning in pRO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CAT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TTCCGCCGTCGCGGCCTT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L22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570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RL2204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CCACCACTCTGTCAGACGT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57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RL2204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ACGAACCGGCGGTGCGTACT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108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3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RL2204 - </w:t>
            </w:r>
            <w:r>
              <w:rPr>
                <w:b/>
              </w:rPr>
              <w:t>SpeI</w:t>
            </w:r>
            <w:r>
              <w:rPr/>
              <w:t xml:space="preserve"> - BD cloning in pROS - For</w:t>
            </w:r>
          </w:p>
        </w:tc>
        <w:tc>
          <w:tcPr>
            <w:tcW w:w="52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GA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ACCACTCTGTCAGACGTCA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108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RL2204 - </w:t>
            </w:r>
            <w:r>
              <w:rPr>
                <w:b/>
              </w:rPr>
              <w:t>SpeI</w:t>
            </w:r>
            <w:r>
              <w:rPr/>
              <w:t xml:space="preserve"> - BD cloning in pRO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CAT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ACGAACCGGCGGTGCGTA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L23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843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RL2376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CCGGCCTCACTGTCGGCTT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(pLMB394)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844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RL2376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TAGCCCTGACCCTTCTTCT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(pLMB526)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1079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3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RL2376 - </w:t>
            </w:r>
            <w:r>
              <w:rPr>
                <w:b/>
              </w:rPr>
              <w:t>SpeI</w:t>
            </w:r>
            <w:r>
              <w:rPr/>
              <w:t xml:space="preserve"> - BD cloning in pROS - For</w:t>
            </w:r>
          </w:p>
        </w:tc>
        <w:tc>
          <w:tcPr>
            <w:tcW w:w="52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GA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CCGGCCTCACTGTCGGCT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108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RL2376 - </w:t>
            </w:r>
            <w:r>
              <w:rPr>
                <w:b/>
              </w:rPr>
              <w:t>SpeI</w:t>
            </w:r>
            <w:r>
              <w:rPr/>
              <w:t xml:space="preserve"> - BD cloning in pRO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CAT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TAGCCCTGACCCTTCTT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L27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845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RL2721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CGGAACTGAAGAAGCTCGG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84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RL2721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CGGATGGTTGGCGATGAAGC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L35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572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RL3540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ATATCACCATCGGCCTGAT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57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RL3540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CTCGGCGGCGACGATCTTG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L36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841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RL3617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CAGGACAAGGGGCTTGTCG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84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RL3617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CTTCAGCTTGTCTTCGGT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L37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574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RL3745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ACGTTCTCATCGCTGTCG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57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RL3745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CATGCCCTGCGGGAAGTAG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108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3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RL3745 - </w:t>
            </w:r>
            <w:r>
              <w:rPr>
                <w:b/>
              </w:rPr>
              <w:t>SpeI</w:t>
            </w:r>
            <w:r>
              <w:rPr/>
              <w:t xml:space="preserve"> - BD cloning in pROS - For</w:t>
            </w:r>
          </w:p>
        </w:tc>
        <w:tc>
          <w:tcPr>
            <w:tcW w:w="524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AGA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ACGTTCTCATCGCTGTC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108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RL3745 - </w:t>
            </w:r>
            <w:r>
              <w:rPr>
                <w:b/>
              </w:rPr>
              <w:t>SpeI</w:t>
            </w:r>
            <w:r>
              <w:rPr/>
              <w:t xml:space="preserve"> - BD cloning in pRO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CAT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CATGCCCTGCGGGAAGTA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L800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847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pRL80060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ATCGGTACC</w:t>
            </w:r>
            <w:r>
              <w:rPr>
                <w:b/>
                <w:sz w:val="16"/>
                <w:szCs w:val="16"/>
                <w:highlight w:val="yellow"/>
              </w:rPr>
              <w:t>ACTAGT</w:t>
            </w:r>
            <w:r>
              <w:rPr>
                <w:sz w:val="16"/>
                <w:szCs w:val="16"/>
              </w:rPr>
              <w:t>GCGGAGGTTCCGGTCACGGAAT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84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pRL80060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CAACTCGAG</w:t>
            </w:r>
            <w:r>
              <w:rPr>
                <w:b/>
                <w:sz w:val="16"/>
                <w:szCs w:val="16"/>
                <w:highlight w:val="yellow"/>
              </w:rPr>
              <w:t>ACTAGT</w:t>
            </w:r>
            <w:r>
              <w:rPr>
                <w:sz w:val="16"/>
                <w:szCs w:val="16"/>
              </w:rPr>
              <w:t>TTCGGCAATCTGATCGACAGAG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L1104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835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pRL110400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CAGAGCGCGACCGACGGCAA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83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pRL110400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CTTCACCAGATCGCAGCCG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L120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839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pRL120500 - </w:t>
            </w:r>
            <w:r>
              <w:rPr>
                <w:b/>
              </w:rPr>
              <w:t>SpeI</w:t>
            </w:r>
            <w:r>
              <w:rPr/>
              <w:t xml:space="preserve"> - BD cloning in pCYS - 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GCCCCGGCCGTGCTGGCCCAG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08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63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pRL120500 - </w:t>
            </w:r>
            <w:r>
              <w:rPr>
                <w:b/>
              </w:rPr>
              <w:t>SpeI</w:t>
            </w:r>
            <w:r>
              <w:rPr/>
              <w:t xml:space="preserve"> - BD cloning in pCYS - Rev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TTTTCCGAGGTTCAATTTTCC</w:t>
            </w:r>
          </w:p>
        </w:tc>
      </w:tr>
      <w:tr>
        <w:trPr>
          <w:trHeight w:val="255" w:hRule="atLeast"/>
        </w:trPr>
        <w:tc>
          <w:tcPr>
            <w:tcW w:w="1495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L1205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1031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7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pRL120593 - </w:t>
            </w:r>
            <w:r>
              <w:rPr>
                <w:b/>
              </w:rPr>
              <w:t>SpeI</w:t>
            </w:r>
            <w:r>
              <w:rPr/>
              <w:t xml:space="preserve"> - BD cloning in pCYS -For</w:t>
            </w:r>
          </w:p>
        </w:tc>
        <w:tc>
          <w:tcPr>
            <w:tcW w:w="5245" w:type="dxa"/>
            <w:tcBorders>
              <w:top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TCGGTACC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CAGGAACTGACCATCTTCTG</w:t>
            </w:r>
          </w:p>
        </w:tc>
      </w:tr>
      <w:tr>
        <w:trPr>
          <w:trHeight w:val="270" w:hRule="atLeast"/>
        </w:trPr>
        <w:tc>
          <w:tcPr>
            <w:tcW w:w="149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left w:w="85" w:type="dxa"/>
            </w:tcMar>
            <w:vAlign w:val="bottom"/>
          </w:tcPr>
          <w:p>
            <w:pPr>
              <w:pStyle w:val="Normal"/>
              <w:rPr/>
            </w:pPr>
            <w:r>
              <w:rPr/>
              <w:t>pr1032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637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re pRL120593 - </w:t>
            </w:r>
            <w:r>
              <w:rPr>
                <w:b/>
              </w:rPr>
              <w:t>SpeI</w:t>
            </w:r>
            <w:r>
              <w:rPr/>
              <w:t xml:space="preserve"> - BD cloning in pCYS -Rev</w:t>
            </w:r>
          </w:p>
        </w:tc>
        <w:tc>
          <w:tcPr>
            <w:tcW w:w="52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CAACTCGAG</w:t>
            </w:r>
            <w:r>
              <w:rPr>
                <w:b/>
                <w:sz w:val="18"/>
                <w:szCs w:val="18"/>
                <w:highlight w:val="yellow"/>
              </w:rPr>
              <w:t>ACTAGT</w:t>
            </w:r>
            <w:r>
              <w:rPr>
                <w:sz w:val="18"/>
                <w:szCs w:val="18"/>
              </w:rPr>
              <w:t>CTTGTGGCGTCCGTATTTCG</w:t>
            </w:r>
          </w:p>
        </w:tc>
      </w:tr>
    </w:tbl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  <w:t xml:space="preserve">1 </w:t>
      </w:r>
      <w:r>
        <w:rPr/>
        <w:t>Successful FRET biosensors are shown in bold and plasmid names are shown in brackets, Fluorescent protein pairs for vectors are indicated.</w:t>
      </w:r>
    </w:p>
    <w:p>
      <w:pPr>
        <w:pStyle w:val="Normal"/>
        <w:rPr/>
      </w:pPr>
      <w:r>
        <w:rPr>
          <w:vertAlign w:val="superscript"/>
        </w:rPr>
        <w:t xml:space="preserve">2 </w:t>
      </w:r>
      <w:r>
        <w:rPr/>
        <w:t xml:space="preserve">Restriction enzyme sites are shown in bold. </w:t>
      </w:r>
      <w:r>
        <w:rPr>
          <w:vertAlign w:val="superscript"/>
        </w:rPr>
        <w:t xml:space="preserve">3 </w:t>
      </w:r>
      <w:r>
        <w:rPr/>
        <w:t>Restriction enzyme sites are highlighted in yellow.</w:t>
      </w:r>
    </w:p>
    <w:sectPr>
      <w:type w:val="nextPage"/>
      <w:pgSz w:orient="landscape" w:w="16838" w:h="11906"/>
      <w:pgMar w:left="284" w:right="340" w:gutter="0" w:header="0" w:top="284" w:footer="0" w:bottom="2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spacing w:before="0" w:after="60"/>
      <w:ind w:firstLine="432"/>
      <w:jc w:val="center"/>
    </w:pPr>
    <w:rPr>
      <w:rFonts w:ascii="Times New Roman" w:hAnsi="Times New Roman" w:cs="Times New Roman"/>
      <w:b/>
      <w:sz w:val="36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4">
    <w:name w:val="xl64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lineRule="auto" w:line="240" w:before="280" w:after="280"/>
      <w:jc w:val="left"/>
    </w:pPr>
    <w:rPr>
      <w:rFonts w:cs="Arial"/>
      <w:szCs w:val="24"/>
    </w:rPr>
  </w:style>
  <w:style w:type="paragraph" w:styleId="Xl65">
    <w:name w:val="xl65"/>
    <w:basedOn w:val="Normal"/>
    <w:qFormat/>
    <w:pPr>
      <w:pBdr>
        <w:left w:val="single" w:sz="8" w:space="0" w:color="000000"/>
      </w:pBdr>
      <w:spacing w:lineRule="auto" w:line="240" w:before="280" w:after="280"/>
      <w:jc w:val="left"/>
    </w:pPr>
    <w:rPr>
      <w:rFonts w:ascii="Times New Roman" w:hAnsi="Times New Roman" w:cs="Times New Roman"/>
      <w:szCs w:val="24"/>
    </w:rPr>
  </w:style>
  <w:style w:type="paragraph" w:styleId="Xl66">
    <w:name w:val="xl66"/>
    <w:basedOn w:val="Normal"/>
    <w:qFormat/>
    <w:pPr>
      <w:pBdr>
        <w:left w:val="single" w:sz="8" w:space="0" w:color="000000"/>
      </w:pBdr>
      <w:spacing w:lineRule="auto" w:line="240" w:before="280" w:after="280"/>
      <w:jc w:val="left"/>
    </w:pPr>
    <w:rPr>
      <w:rFonts w:cs="Arial"/>
      <w:szCs w:val="24"/>
    </w:rPr>
  </w:style>
  <w:style w:type="paragraph" w:styleId="Xl67">
    <w:name w:val="xl67"/>
    <w:basedOn w:val="Normal"/>
    <w:qFormat/>
    <w:pPr>
      <w:pBdr>
        <w:left w:val="single" w:sz="8" w:space="0" w:color="000000"/>
      </w:pBdr>
      <w:spacing w:lineRule="auto" w:line="240" w:before="280" w:after="280"/>
      <w:jc w:val="right"/>
    </w:pPr>
    <w:rPr>
      <w:rFonts w:cs="Arial"/>
      <w:szCs w:val="24"/>
    </w:rPr>
  </w:style>
  <w:style w:type="paragraph" w:styleId="Xl68">
    <w:name w:val="xl68"/>
    <w:basedOn w:val="Normal"/>
    <w:qFormat/>
    <w:pPr>
      <w:pBdr>
        <w:left w:val="single" w:sz="8" w:space="0" w:color="000000"/>
        <w:bottom w:val="single" w:sz="8" w:space="0" w:color="000000"/>
      </w:pBdr>
      <w:spacing w:lineRule="auto" w:line="240" w:before="280" w:after="280"/>
      <w:jc w:val="left"/>
    </w:pPr>
    <w:rPr>
      <w:rFonts w:ascii="Times New Roman" w:hAnsi="Times New Roman" w:cs="Times New Roman"/>
      <w:szCs w:val="24"/>
    </w:rPr>
  </w:style>
  <w:style w:type="paragraph" w:styleId="Xl69">
    <w:name w:val="xl69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left"/>
    </w:pPr>
    <w:rPr>
      <w:rFonts w:cs="Arial"/>
      <w:szCs w:val="24"/>
    </w:rPr>
  </w:style>
  <w:style w:type="paragraph" w:styleId="Xl70">
    <w:name w:val="xl70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left"/>
    </w:pPr>
    <w:rPr>
      <w:rFonts w:cs="Arial"/>
      <w:szCs w:val="24"/>
    </w:rPr>
  </w:style>
  <w:style w:type="paragraph" w:styleId="Xl71">
    <w:name w:val="xl71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</w:pPr>
    <w:rPr>
      <w:rFonts w:cs="Arial"/>
      <w:sz w:val="16"/>
      <w:szCs w:val="16"/>
    </w:rPr>
  </w:style>
  <w:style w:type="paragraph" w:styleId="Xl72">
    <w:name w:val="xl72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left"/>
    </w:pPr>
    <w:rPr>
      <w:rFonts w:cs="Arial"/>
      <w:szCs w:val="24"/>
    </w:rPr>
  </w:style>
  <w:style w:type="paragraph" w:styleId="Xl73">
    <w:name w:val="xl73"/>
    <w:basedOn w:val="Normal"/>
    <w:qFormat/>
    <w:pPr>
      <w:pBdr>
        <w:left w:val="single" w:sz="8" w:space="0" w:color="000000"/>
        <w:right w:val="single" w:sz="4" w:space="0" w:color="000000"/>
      </w:pBdr>
      <w:spacing w:lineRule="auto" w:line="240" w:before="280" w:after="280"/>
      <w:jc w:val="left"/>
    </w:pPr>
    <w:rPr>
      <w:rFonts w:ascii="Times New Roman" w:hAnsi="Times New Roman" w:cs="Times New Roman"/>
      <w:szCs w:val="24"/>
    </w:rPr>
  </w:style>
  <w:style w:type="paragraph" w:styleId="Xl74">
    <w:name w:val="xl74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left"/>
    </w:pPr>
    <w:rPr>
      <w:rFonts w:ascii="Times New Roman" w:hAnsi="Times New Roman" w:cs="Times New Roman"/>
      <w:szCs w:val="24"/>
    </w:rPr>
  </w:style>
  <w:style w:type="paragraph" w:styleId="Xl75">
    <w:name w:val="xl75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cs="Times New Roman"/>
      <w:szCs w:val="24"/>
    </w:rPr>
  </w:style>
  <w:style w:type="paragraph" w:styleId="Xl76">
    <w:name w:val="xl76"/>
    <w:basedOn w:val="Normal"/>
    <w:qFormat/>
    <w:pPr>
      <w:pBdr>
        <w:left w:val="single" w:sz="4" w:space="0" w:color="000000"/>
        <w:right w:val="single" w:sz="8" w:space="0" w:color="000000"/>
      </w:pBdr>
      <w:spacing w:lineRule="auto" w:line="240" w:before="280" w:after="280"/>
      <w:jc w:val="left"/>
    </w:pPr>
    <w:rPr>
      <w:rFonts w:ascii="Times New Roman" w:hAnsi="Times New Roman" w:cs="Times New Roman"/>
      <w:szCs w:val="24"/>
    </w:rPr>
  </w:style>
  <w:style w:type="paragraph" w:styleId="Xl77">
    <w:name w:val="xl77"/>
    <w:basedOn w:val="Normal"/>
    <w:qFormat/>
    <w:pPr>
      <w:pBdr>
        <w:left w:val="single" w:sz="8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left"/>
    </w:pPr>
    <w:rPr>
      <w:rFonts w:ascii="Times New Roman" w:hAnsi="Times New Roman" w:cs="Times New Roman"/>
      <w:szCs w:val="24"/>
    </w:rPr>
  </w:style>
  <w:style w:type="paragraph" w:styleId="Xl78">
    <w:name w:val="xl78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left"/>
    </w:pPr>
    <w:rPr>
      <w:rFonts w:ascii="Times New Roman" w:hAnsi="Times New Roman" w:cs="Times New Roman"/>
      <w:szCs w:val="24"/>
    </w:rPr>
  </w:style>
  <w:style w:type="paragraph" w:styleId="Xl79">
    <w:name w:val="xl79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cs="Times New Roman"/>
      <w:szCs w:val="24"/>
    </w:rPr>
  </w:style>
  <w:style w:type="paragraph" w:styleId="Xl80">
    <w:name w:val="xl80"/>
    <w:basedOn w:val="Normal"/>
    <w:qFormat/>
    <w:pPr>
      <w:pBdr>
        <w:left w:val="single" w:sz="4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left"/>
    </w:pPr>
    <w:rPr>
      <w:rFonts w:ascii="Times New Roman" w:hAnsi="Times New Roman" w:cs="Times New Roman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0T11:15:00Z</dcterms:created>
  <dc:creator>nbi computing</dc:creator>
  <dc:description/>
  <cp:keywords/>
  <dc:language>en-US</dc:language>
  <cp:lastModifiedBy> easta</cp:lastModifiedBy>
  <cp:lastPrinted>2012-07-16T11:35:00Z</cp:lastPrinted>
  <dcterms:modified xsi:type="dcterms:W3CDTF">2012-07-16T11:36:00Z</dcterms:modified>
  <cp:revision>6</cp:revision>
  <dc:subject/>
  <dc:title>Gene cloned</dc:title>
</cp:coreProperties>
</file>